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26EB1F" w14:textId="52D12163" w:rsidR="006348B7" w:rsidRPr="008D1FB2" w:rsidRDefault="00902D45" w:rsidP="003D7FDD">
      <w:pPr>
        <w:outlineLvl w:val="0"/>
        <w:rPr>
          <w:rFonts w:ascii="Times" w:hAnsi="Times"/>
          <w:b/>
          <w:bCs/>
          <w:color w:val="221F22"/>
        </w:rPr>
      </w:pPr>
      <w:r>
        <w:rPr>
          <w:rFonts w:ascii="Times" w:hAnsi="Times"/>
          <w:b/>
          <w:bCs/>
          <w:color w:val="221F22"/>
        </w:rPr>
        <w:t>Supplement Table 1</w:t>
      </w:r>
      <w:bookmarkStart w:id="0" w:name="_GoBack"/>
      <w:bookmarkEnd w:id="0"/>
      <w:r w:rsidR="006348B7" w:rsidRPr="008D1FB2">
        <w:rPr>
          <w:rFonts w:ascii="Times" w:hAnsi="Times"/>
          <w:b/>
          <w:bCs/>
          <w:color w:val="221F22"/>
        </w:rPr>
        <w:t>: The list of primer sequences that used in this study</w:t>
      </w:r>
    </w:p>
    <w:tbl>
      <w:tblPr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8"/>
        <w:gridCol w:w="6114"/>
      </w:tblGrid>
      <w:tr w:rsidR="006348B7" w:rsidRPr="008D1FB2" w14:paraId="4F421DE4" w14:textId="77777777" w:rsidTr="00597FC8">
        <w:trPr>
          <w:trHeight w:val="158"/>
        </w:trPr>
        <w:tc>
          <w:tcPr>
            <w:tcW w:w="8522" w:type="dxa"/>
            <w:gridSpan w:val="2"/>
            <w:shd w:val="clear" w:color="auto" w:fill="auto"/>
          </w:tcPr>
          <w:p w14:paraId="7316DDA6" w14:textId="77777777" w:rsidR="006348B7" w:rsidRPr="008D1FB2" w:rsidRDefault="006348B7" w:rsidP="005D28DD">
            <w:pPr>
              <w:rPr>
                <w:rFonts w:ascii="Times" w:hAnsi="Times"/>
                <w:b/>
              </w:rPr>
            </w:pPr>
            <w:r w:rsidRPr="008D1FB2">
              <w:rPr>
                <w:rFonts w:ascii="Times" w:hAnsi="Times"/>
                <w:b/>
              </w:rPr>
              <w:t>Recombinant Vector Construction</w:t>
            </w:r>
          </w:p>
        </w:tc>
      </w:tr>
      <w:tr w:rsidR="00FA145D" w:rsidRPr="008D1FB2" w14:paraId="61D70BB5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681A5F2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TCF7L2-CDS</w:t>
            </w:r>
          </w:p>
        </w:tc>
        <w:tc>
          <w:tcPr>
            <w:tcW w:w="6114" w:type="dxa"/>
            <w:shd w:val="clear" w:color="auto" w:fill="auto"/>
          </w:tcPr>
          <w:p w14:paraId="26C800E5" w14:textId="77777777" w:rsidR="006348B7" w:rsidRPr="008D1FB2" w:rsidRDefault="006348B7" w:rsidP="006348B7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 xml:space="preserve">F: </w:t>
            </w:r>
            <w:bookmarkStart w:id="1" w:name="OLE_LINK192"/>
            <w:bookmarkStart w:id="2" w:name="OLE_LINK193"/>
            <w:r w:rsidR="0081041A" w:rsidRPr="008D1FB2">
              <w:rPr>
                <w:rFonts w:ascii="Times" w:hAnsi="Times"/>
              </w:rPr>
              <w:t>CCGGAATTC</w:t>
            </w:r>
            <w:bookmarkEnd w:id="1"/>
            <w:bookmarkEnd w:id="2"/>
            <w:r w:rsidR="003D7FDD" w:rsidRPr="008D1FB2">
              <w:rPr>
                <w:rFonts w:ascii="Times" w:hAnsi="Times"/>
              </w:rPr>
              <w:t>GCCACCATGCCGCAGCTGAACGG</w:t>
            </w:r>
          </w:p>
        </w:tc>
      </w:tr>
      <w:tr w:rsidR="00FA145D" w:rsidRPr="008D1FB2" w14:paraId="4DFC5E00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11E919A4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368957DC" w14:textId="5D3E033C" w:rsidR="006348B7" w:rsidRPr="008D1FB2" w:rsidRDefault="00FA145D" w:rsidP="006348B7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AB07CD">
              <w:rPr>
                <w:rFonts w:ascii="Times" w:hAnsi="Times"/>
              </w:rPr>
              <w:t xml:space="preserve"> </w:t>
            </w:r>
            <w:r w:rsidR="0081041A" w:rsidRPr="008D1FB2">
              <w:rPr>
                <w:rFonts w:ascii="Times" w:hAnsi="Times"/>
              </w:rPr>
              <w:t>CGCGGATCC</w:t>
            </w:r>
            <w:r w:rsidR="003D7FDD" w:rsidRPr="008D1FB2">
              <w:rPr>
                <w:rFonts w:ascii="Times" w:hAnsi="Times"/>
              </w:rPr>
              <w:t>CTATTCTAAAGACTTGGTGACGAGC</w:t>
            </w:r>
          </w:p>
        </w:tc>
      </w:tr>
      <w:tr w:rsidR="00FA145D" w:rsidRPr="008D1FB2" w14:paraId="5012FB77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65AEFFFD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CTNNB</w:t>
            </w:r>
            <w:r w:rsidR="003D7FDD" w:rsidRPr="008D1FB2">
              <w:rPr>
                <w:rFonts w:ascii="Times" w:hAnsi="Times"/>
              </w:rPr>
              <w:t>1</w:t>
            </w:r>
            <w:r w:rsidRPr="008D1FB2">
              <w:rPr>
                <w:rFonts w:ascii="Times" w:hAnsi="Times"/>
              </w:rPr>
              <w:t>-CDS</w:t>
            </w:r>
          </w:p>
        </w:tc>
        <w:tc>
          <w:tcPr>
            <w:tcW w:w="6114" w:type="dxa"/>
            <w:shd w:val="clear" w:color="auto" w:fill="auto"/>
          </w:tcPr>
          <w:p w14:paraId="059F6C86" w14:textId="77777777" w:rsidR="006348B7" w:rsidRPr="008D1FB2" w:rsidRDefault="006348B7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 ATGGCTACTCAAGCTGATTTGATG</w:t>
            </w:r>
          </w:p>
        </w:tc>
      </w:tr>
      <w:tr w:rsidR="00FA145D" w:rsidRPr="008D1FB2" w14:paraId="102F38DE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0345D335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28C45CF7" w14:textId="77777777" w:rsidR="006348B7" w:rsidRPr="008D1FB2" w:rsidRDefault="006348B7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 TTACAGGTCAGTATCAAACCAGGC</w:t>
            </w:r>
          </w:p>
        </w:tc>
      </w:tr>
      <w:tr w:rsidR="00FA145D" w:rsidRPr="008D1FB2" w14:paraId="72E0DABE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7EA54B8D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shLGR6-</w:t>
            </w:r>
            <w:r w:rsidR="00597FC8" w:rsidRPr="008D1FB2">
              <w:rPr>
                <w:rFonts w:ascii="Times" w:hAnsi="Times"/>
              </w:rPr>
              <w:t>898</w:t>
            </w:r>
          </w:p>
        </w:tc>
        <w:tc>
          <w:tcPr>
            <w:tcW w:w="6114" w:type="dxa"/>
            <w:shd w:val="clear" w:color="auto" w:fill="auto"/>
          </w:tcPr>
          <w:p w14:paraId="26505530" w14:textId="2BCFFB96" w:rsidR="006348B7" w:rsidRPr="00AB07CD" w:rsidRDefault="006348B7" w:rsidP="00597FC8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</w:t>
            </w:r>
            <w:r w:rsidR="007152E2" w:rsidRPr="00AB07CD">
              <w:rPr>
                <w:rFonts w:ascii="Times" w:hAnsi="Times"/>
                <w:color w:val="000000" w:themeColor="text1"/>
              </w:rPr>
              <w:t>CACCG</w:t>
            </w:r>
            <w:r w:rsidR="009C1F53" w:rsidRPr="00AB07CD">
              <w:rPr>
                <w:rFonts w:ascii="Times" w:hAnsi="Times"/>
                <w:color w:val="000000" w:themeColor="text1"/>
              </w:rPr>
              <w:t>CATTCCAGTACCTGCCTAAATTCAAGAGATTTAGGCAGGTACTGGAA</w:t>
            </w:r>
            <w:r w:rsidR="006F027E" w:rsidRPr="00AB07CD">
              <w:rPr>
                <w:rFonts w:ascii="Times" w:hAnsi="Times"/>
                <w:color w:val="000000" w:themeColor="text1"/>
              </w:rPr>
              <w:t>TC</w:t>
            </w:r>
            <w:r w:rsidR="009C1F53" w:rsidRPr="00AB07CD">
              <w:rPr>
                <w:rFonts w:ascii="Times" w:hAnsi="Times"/>
                <w:color w:val="000000" w:themeColor="text1"/>
              </w:rPr>
              <w:t>CTTTTTTG</w:t>
            </w:r>
          </w:p>
        </w:tc>
      </w:tr>
      <w:tr w:rsidR="00FA145D" w:rsidRPr="008D1FB2" w14:paraId="5BED018A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37348FBA" w14:textId="77777777" w:rsidR="006348B7" w:rsidRPr="008D1FB2" w:rsidRDefault="006348B7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67AB134" w14:textId="56F3EACB" w:rsidR="006348B7" w:rsidRPr="00AB07CD" w:rsidRDefault="006348B7" w:rsidP="00597FC8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</w:t>
            </w:r>
            <w:r w:rsidR="009C1F53" w:rsidRPr="00AB07CD">
              <w:rPr>
                <w:rFonts w:ascii="Times" w:hAnsi="Times"/>
                <w:color w:val="000000" w:themeColor="text1"/>
              </w:rPr>
              <w:t>GATCCAAAAAAGCATTCCAGTACCTGCCTAAATCTCTTGAATTTAGGCAGGTACTGGAATGC</w:t>
            </w:r>
          </w:p>
        </w:tc>
      </w:tr>
      <w:tr w:rsidR="00FA145D" w:rsidRPr="008D1FB2" w14:paraId="543BFAD1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2E60E978" w14:textId="77777777" w:rsidR="00597FC8" w:rsidRPr="008D1FB2" w:rsidRDefault="00597FC8" w:rsidP="005D28DD">
            <w:pPr>
              <w:jc w:val="center"/>
              <w:rPr>
                <w:rFonts w:ascii="Times" w:hAnsi="Times"/>
              </w:rPr>
            </w:pPr>
            <w:bookmarkStart w:id="3" w:name="OLE_LINK194"/>
            <w:bookmarkStart w:id="4" w:name="OLE_LINK195"/>
            <w:r w:rsidRPr="008D1FB2">
              <w:rPr>
                <w:rFonts w:ascii="Times" w:hAnsi="Times"/>
              </w:rPr>
              <w:t>shLGR6-1071</w:t>
            </w:r>
            <w:bookmarkEnd w:id="3"/>
            <w:bookmarkEnd w:id="4"/>
          </w:p>
        </w:tc>
        <w:tc>
          <w:tcPr>
            <w:tcW w:w="6114" w:type="dxa"/>
            <w:shd w:val="clear" w:color="auto" w:fill="auto"/>
          </w:tcPr>
          <w:p w14:paraId="56E96E5E" w14:textId="1E8CD6E6" w:rsidR="00597FC8" w:rsidRPr="00AB07CD" w:rsidRDefault="00597FC8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</w:t>
            </w:r>
            <w:r w:rsidR="0074417A" w:rsidRPr="00AB07CD">
              <w:rPr>
                <w:rFonts w:ascii="Times" w:hAnsi="Times"/>
                <w:color w:val="000000" w:themeColor="text1"/>
              </w:rPr>
              <w:t>CACCGGAACTGTCTCACAATCAAATTTCAAGAGAATTTGATTGTGAGACAGTTCCTTTTTTG</w:t>
            </w:r>
          </w:p>
        </w:tc>
      </w:tr>
      <w:tr w:rsidR="00FA145D" w:rsidRPr="008D1FB2" w14:paraId="476C79E9" w14:textId="77777777" w:rsidTr="0015396C">
        <w:trPr>
          <w:trHeight w:val="870"/>
        </w:trPr>
        <w:tc>
          <w:tcPr>
            <w:tcW w:w="2408" w:type="dxa"/>
            <w:vMerge/>
            <w:shd w:val="clear" w:color="auto" w:fill="auto"/>
            <w:vAlign w:val="center"/>
          </w:tcPr>
          <w:p w14:paraId="1C1208A2" w14:textId="77777777" w:rsidR="00597FC8" w:rsidRPr="008D1FB2" w:rsidRDefault="00597FC8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AE1E71F" w14:textId="1C1CF9AB" w:rsidR="00597FC8" w:rsidRPr="00AB07CD" w:rsidRDefault="00597FC8" w:rsidP="00597FC8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</w:t>
            </w:r>
            <w:r w:rsidR="0074417A" w:rsidRPr="00AB07CD">
              <w:rPr>
                <w:rFonts w:ascii="Times" w:hAnsi="Times"/>
                <w:color w:val="000000" w:themeColor="text1"/>
              </w:rPr>
              <w:t>GATCCAAAAAAGGAACTGTCTCACAATCAAATTCTCTTGAAATTTGATTGTGAGACAGTTCC</w:t>
            </w:r>
          </w:p>
        </w:tc>
      </w:tr>
      <w:tr w:rsidR="00FA145D" w:rsidRPr="008D1FB2" w14:paraId="2E108CAD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278DBDFB" w14:textId="77777777" w:rsidR="006348B7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shLGR6-1448</w:t>
            </w:r>
          </w:p>
        </w:tc>
        <w:tc>
          <w:tcPr>
            <w:tcW w:w="6114" w:type="dxa"/>
            <w:shd w:val="clear" w:color="auto" w:fill="auto"/>
          </w:tcPr>
          <w:p w14:paraId="03BE13F7" w14:textId="1EA2CCDF" w:rsidR="006348B7" w:rsidRPr="00AB07CD" w:rsidRDefault="0081041A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</w:t>
            </w:r>
            <w:r w:rsidR="0074417A" w:rsidRPr="00AB07CD">
              <w:rPr>
                <w:rFonts w:ascii="Times" w:hAnsi="Times"/>
                <w:color w:val="000000" w:themeColor="text1"/>
              </w:rPr>
              <w:t>CACCGGATGTGTGCCAGCTTCTTCATTCAAGAGATGAAGAAGCTGGCACACATCCTTTTTTG</w:t>
            </w:r>
          </w:p>
        </w:tc>
      </w:tr>
      <w:tr w:rsidR="00FA145D" w:rsidRPr="008D1FB2" w14:paraId="16076B31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4BF18730" w14:textId="77777777" w:rsidR="006348B7" w:rsidRPr="008D1FB2" w:rsidRDefault="006348B7" w:rsidP="005D28DD">
            <w:pPr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BDC1B13" w14:textId="77D0B7FD" w:rsidR="006348B7" w:rsidRPr="00AB07CD" w:rsidRDefault="0081041A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</w:t>
            </w:r>
            <w:r w:rsidR="0074417A" w:rsidRPr="00AB07CD">
              <w:rPr>
                <w:rFonts w:ascii="Times" w:hAnsi="Times"/>
                <w:color w:val="000000" w:themeColor="text1"/>
              </w:rPr>
              <w:t>GATCCAAAAAAGGATGTGTGCCAGCTTCTTCATCTCTT</w:t>
            </w:r>
            <w:r w:rsidR="005E1522" w:rsidRPr="00AB07CD">
              <w:rPr>
                <w:rFonts w:ascii="Times" w:hAnsi="Times"/>
                <w:color w:val="000000" w:themeColor="text1"/>
              </w:rPr>
              <w:t>GAATGAAGAAGCTGGCACACATCC</w:t>
            </w:r>
          </w:p>
        </w:tc>
      </w:tr>
      <w:tr w:rsidR="004006F2" w:rsidRPr="008D1FB2" w14:paraId="2EC3967F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</w:tcPr>
          <w:p w14:paraId="0646D46E" w14:textId="6BB4E84A" w:rsidR="004006F2" w:rsidRPr="008D1FB2" w:rsidRDefault="004006F2" w:rsidP="006930CB">
            <w:pPr>
              <w:spacing w:line="9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hLGR6-1044</w:t>
            </w:r>
          </w:p>
        </w:tc>
        <w:tc>
          <w:tcPr>
            <w:tcW w:w="6114" w:type="dxa"/>
            <w:shd w:val="clear" w:color="auto" w:fill="auto"/>
          </w:tcPr>
          <w:p w14:paraId="665039BB" w14:textId="0F66BDEB" w:rsidR="004006F2" w:rsidRPr="00AB07CD" w:rsidRDefault="004006F2" w:rsidP="004006F2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CACCGTGTCAGAAATTGGAGGAAATTTCAAGAGAATTTCCTCCAATTTCTGACAC</w:t>
            </w:r>
            <w:r w:rsidR="008F4510" w:rsidRPr="00AB07CD">
              <w:rPr>
                <w:rFonts w:ascii="Times" w:hAnsi="Times"/>
                <w:color w:val="000000" w:themeColor="text1"/>
              </w:rPr>
              <w:t>TTTTTTG</w:t>
            </w:r>
          </w:p>
        </w:tc>
      </w:tr>
      <w:tr w:rsidR="004006F2" w:rsidRPr="008D1FB2" w14:paraId="5A341D6E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543D68C6" w14:textId="77777777" w:rsidR="004006F2" w:rsidRDefault="004006F2" w:rsidP="006930CB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52E94620" w14:textId="7987C13A" w:rsidR="004006F2" w:rsidRPr="00AB07CD" w:rsidRDefault="007D1BAD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GATCCAAAAAAGTGTCAGAAATTGGAGGAAAT</w:t>
            </w:r>
            <w:r w:rsidR="00E47021" w:rsidRPr="00AB07CD">
              <w:rPr>
                <w:rFonts w:ascii="Times" w:hAnsi="Times"/>
                <w:color w:val="000000" w:themeColor="text1"/>
              </w:rPr>
              <w:t>TCTCTTGAAATTTCCTCCAATTTCTGACAC</w:t>
            </w:r>
          </w:p>
        </w:tc>
      </w:tr>
      <w:tr w:rsidR="006930CB" w:rsidRPr="008D1FB2" w14:paraId="3F470822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</w:tcPr>
          <w:p w14:paraId="20715EA1" w14:textId="4B38C8DF" w:rsidR="006930CB" w:rsidRPr="008D1FB2" w:rsidRDefault="006930CB" w:rsidP="006930CB">
            <w:pPr>
              <w:spacing w:line="9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hLGR6-1589</w:t>
            </w:r>
          </w:p>
        </w:tc>
        <w:tc>
          <w:tcPr>
            <w:tcW w:w="6114" w:type="dxa"/>
            <w:shd w:val="clear" w:color="auto" w:fill="auto"/>
          </w:tcPr>
          <w:p w14:paraId="38480DD2" w14:textId="29B60095" w:rsidR="006930CB" w:rsidRPr="00AB07CD" w:rsidRDefault="006930CB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CACCCCTGTGAGTACCTCTTTGAAATTCAAGAGATTTCAAAGAGGTACTCACAGGTTTTTTG</w:t>
            </w:r>
          </w:p>
        </w:tc>
      </w:tr>
      <w:tr w:rsidR="006930CB" w:rsidRPr="008D1FB2" w14:paraId="3FC10A4C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4788B322" w14:textId="77777777" w:rsidR="006930CB" w:rsidRPr="008D1FB2" w:rsidRDefault="006930CB" w:rsidP="006930CB">
            <w:pPr>
              <w:spacing w:line="960" w:lineRule="auto"/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624D04E1" w14:textId="441A39CB" w:rsidR="006930CB" w:rsidRPr="00AB07CD" w:rsidRDefault="006930CB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GATCCAAAAAA</w:t>
            </w:r>
            <w:r w:rsidRPr="00AB07CD">
              <w:rPr>
                <w:rFonts w:ascii="Times" w:eastAsia="微软雅黑" w:hAnsi="Times"/>
                <w:color w:val="000000" w:themeColor="text1"/>
              </w:rPr>
              <w:t>CCTGTGAGTACCTCTTTGAAA</w:t>
            </w:r>
            <w:r w:rsidRPr="00AB07CD">
              <w:rPr>
                <w:rFonts w:ascii="Times" w:hAnsi="Times"/>
                <w:color w:val="000000" w:themeColor="text1"/>
              </w:rPr>
              <w:t>TCTCTTGAATTTCAAAGAGGTACTCACAGG</w:t>
            </w:r>
          </w:p>
        </w:tc>
      </w:tr>
      <w:tr w:rsidR="006930CB" w:rsidRPr="008D1FB2" w14:paraId="014E08AF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</w:tcPr>
          <w:p w14:paraId="15C02E55" w14:textId="34A98025" w:rsidR="006930CB" w:rsidRPr="008D1FB2" w:rsidRDefault="006930CB" w:rsidP="006930CB">
            <w:pPr>
              <w:spacing w:line="96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hLGR6-2172</w:t>
            </w:r>
          </w:p>
        </w:tc>
        <w:tc>
          <w:tcPr>
            <w:tcW w:w="6114" w:type="dxa"/>
            <w:shd w:val="clear" w:color="auto" w:fill="auto"/>
          </w:tcPr>
          <w:p w14:paraId="08BE22E9" w14:textId="46411B16" w:rsidR="006930CB" w:rsidRPr="00AB07CD" w:rsidRDefault="006930CB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CACCCGGTGCCTACATCAAACTGTATTCAAGAGATACAGTTTGATGTAGGCACCGTTTTTTG</w:t>
            </w:r>
          </w:p>
        </w:tc>
      </w:tr>
      <w:tr w:rsidR="006930CB" w:rsidRPr="008D1FB2" w14:paraId="3DD30487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0AA70901" w14:textId="77777777" w:rsidR="006930CB" w:rsidRPr="008D1FB2" w:rsidRDefault="006930CB" w:rsidP="005D28DD">
            <w:pPr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511255C" w14:textId="40370E69" w:rsidR="006930CB" w:rsidRPr="00AB07CD" w:rsidRDefault="006930CB" w:rsidP="005D28DD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R:GATCCAAAAAA</w:t>
            </w:r>
            <w:r w:rsidRPr="00AB07CD">
              <w:rPr>
                <w:rFonts w:ascii="Times" w:eastAsia="微软雅黑" w:hAnsi="Times"/>
                <w:color w:val="000000" w:themeColor="text1"/>
              </w:rPr>
              <w:t>CGGTGCCTACATCAAACTGTA</w:t>
            </w:r>
            <w:r w:rsidRPr="00AB07CD">
              <w:rPr>
                <w:rFonts w:ascii="Times" w:hAnsi="Times"/>
                <w:color w:val="000000" w:themeColor="text1"/>
              </w:rPr>
              <w:t>TCTCTTGAA</w:t>
            </w:r>
            <w:r w:rsidR="000A5A21" w:rsidRPr="00AB07CD">
              <w:rPr>
                <w:rFonts w:ascii="Times" w:hAnsi="Times"/>
                <w:color w:val="000000" w:themeColor="text1"/>
              </w:rPr>
              <w:t>T</w:t>
            </w:r>
            <w:r w:rsidRPr="00AB07CD">
              <w:rPr>
                <w:rFonts w:ascii="Times" w:eastAsia="微软雅黑" w:hAnsi="Times"/>
                <w:color w:val="000000" w:themeColor="text1"/>
              </w:rPr>
              <w:t>ACAGTTTGATGTAGGCACCG</w:t>
            </w:r>
          </w:p>
        </w:tc>
      </w:tr>
      <w:tr w:rsidR="00FA145D" w:rsidRPr="008D1FB2" w14:paraId="188EE748" w14:textId="77777777" w:rsidTr="00FA145D">
        <w:trPr>
          <w:trHeight w:val="450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5A7EEA0" w14:textId="77777777" w:rsidR="0081041A" w:rsidRPr="008D1FB2" w:rsidRDefault="0081041A" w:rsidP="009F1186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shCtrl</w:t>
            </w:r>
          </w:p>
        </w:tc>
        <w:tc>
          <w:tcPr>
            <w:tcW w:w="6114" w:type="dxa"/>
            <w:shd w:val="clear" w:color="auto" w:fill="auto"/>
          </w:tcPr>
          <w:p w14:paraId="067A2FF8" w14:textId="77777777" w:rsidR="0081041A" w:rsidRPr="00AB07CD" w:rsidRDefault="0081041A" w:rsidP="009F1186">
            <w:pPr>
              <w:rPr>
                <w:rFonts w:ascii="Times" w:hAnsi="Times"/>
                <w:color w:val="000000" w:themeColor="text1"/>
              </w:rPr>
            </w:pPr>
            <w:r w:rsidRPr="00AB07CD">
              <w:rPr>
                <w:rFonts w:ascii="Times" w:hAnsi="Times"/>
                <w:color w:val="000000" w:themeColor="text1"/>
              </w:rPr>
              <w:t>F:CACCGTTCTCCGAACGTGTCACGTTTCAAGAGAACGTGACACGTTCGGAGAATTTTTTG</w:t>
            </w:r>
          </w:p>
        </w:tc>
      </w:tr>
      <w:tr w:rsidR="00FA145D" w:rsidRPr="008D1FB2" w14:paraId="04492550" w14:textId="77777777" w:rsidTr="00FA145D">
        <w:tc>
          <w:tcPr>
            <w:tcW w:w="2408" w:type="dxa"/>
            <w:vMerge/>
            <w:shd w:val="clear" w:color="auto" w:fill="auto"/>
          </w:tcPr>
          <w:p w14:paraId="3D4B72BF" w14:textId="77777777" w:rsidR="0081041A" w:rsidRPr="008D1FB2" w:rsidRDefault="0081041A" w:rsidP="005D28DD">
            <w:pPr>
              <w:rPr>
                <w:rFonts w:ascii="Times" w:hAnsi="Times"/>
                <w:b/>
              </w:rPr>
            </w:pPr>
          </w:p>
        </w:tc>
        <w:tc>
          <w:tcPr>
            <w:tcW w:w="6114" w:type="dxa"/>
            <w:shd w:val="clear" w:color="auto" w:fill="auto"/>
          </w:tcPr>
          <w:p w14:paraId="127DEF11" w14:textId="405074A1" w:rsidR="0081041A" w:rsidRPr="008D1FB2" w:rsidRDefault="00FA145D" w:rsidP="005D28DD">
            <w:pPr>
              <w:rPr>
                <w:rFonts w:ascii="Times" w:hAnsi="Times"/>
                <w:b/>
              </w:rPr>
            </w:pPr>
            <w:r w:rsidRPr="008D1FB2">
              <w:rPr>
                <w:rFonts w:ascii="Times" w:hAnsi="Times"/>
              </w:rPr>
              <w:t>R:</w:t>
            </w:r>
            <w:r w:rsidRPr="00AB07CD">
              <w:rPr>
                <w:rFonts w:ascii="Times" w:hAnsi="Times"/>
                <w:color w:val="000000" w:themeColor="text1"/>
              </w:rPr>
              <w:t>GATCCAAAAAATTCTCCGAACGTG</w:t>
            </w:r>
            <w:r w:rsidR="0081041A" w:rsidRPr="00AB07CD">
              <w:rPr>
                <w:rFonts w:ascii="Times" w:hAnsi="Times"/>
                <w:color w:val="000000" w:themeColor="text1"/>
              </w:rPr>
              <w:t>TCACGTTCTCTTGAAACGTGACACGTTCGGAGAAC</w:t>
            </w:r>
          </w:p>
        </w:tc>
      </w:tr>
      <w:tr w:rsidR="0081041A" w:rsidRPr="008D1FB2" w14:paraId="160F7BC6" w14:textId="77777777" w:rsidTr="00597FC8">
        <w:tc>
          <w:tcPr>
            <w:tcW w:w="8522" w:type="dxa"/>
            <w:gridSpan w:val="2"/>
            <w:shd w:val="clear" w:color="auto" w:fill="auto"/>
          </w:tcPr>
          <w:p w14:paraId="05292224" w14:textId="77777777" w:rsidR="0081041A" w:rsidRPr="008D1FB2" w:rsidRDefault="0081041A" w:rsidP="005D28DD">
            <w:pPr>
              <w:rPr>
                <w:rFonts w:ascii="Times" w:hAnsi="Times"/>
                <w:b/>
              </w:rPr>
            </w:pPr>
            <w:r w:rsidRPr="008D1FB2">
              <w:rPr>
                <w:rFonts w:ascii="Times" w:hAnsi="Times"/>
                <w:b/>
              </w:rPr>
              <w:t>RT-PCR</w:t>
            </w:r>
          </w:p>
        </w:tc>
      </w:tr>
      <w:tr w:rsidR="00FA145D" w:rsidRPr="008D1FB2" w14:paraId="7EADF14F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6B0C1359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LGR6</w:t>
            </w:r>
          </w:p>
        </w:tc>
        <w:tc>
          <w:tcPr>
            <w:tcW w:w="6114" w:type="dxa"/>
            <w:shd w:val="clear" w:color="auto" w:fill="auto"/>
          </w:tcPr>
          <w:p w14:paraId="494F34EB" w14:textId="6D18E7F9" w:rsidR="0081041A" w:rsidRPr="008D1FB2" w:rsidRDefault="0081041A" w:rsidP="00314BA3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>F:</w:t>
            </w:r>
            <w:r w:rsidRPr="008D1FB2">
              <w:rPr>
                <w:rFonts w:ascii="Times" w:hAnsi="Times"/>
                <w:color w:val="000000"/>
              </w:rPr>
              <w:t xml:space="preserve"> </w:t>
            </w:r>
            <w:r w:rsidR="00314BA3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TGGGGAACCCTCTGCTACAG</w:t>
            </w:r>
          </w:p>
        </w:tc>
      </w:tr>
      <w:tr w:rsidR="00FA145D" w:rsidRPr="008D1FB2" w14:paraId="2F2CAAEE" w14:textId="77777777" w:rsidTr="00FA145D">
        <w:trPr>
          <w:trHeight w:val="451"/>
        </w:trPr>
        <w:tc>
          <w:tcPr>
            <w:tcW w:w="2408" w:type="dxa"/>
            <w:vMerge/>
            <w:shd w:val="clear" w:color="auto" w:fill="auto"/>
            <w:vAlign w:val="center"/>
          </w:tcPr>
          <w:p w14:paraId="720F7103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556F701B" w14:textId="08B51A67" w:rsidR="0081041A" w:rsidRPr="008D1FB2" w:rsidRDefault="0081041A" w:rsidP="00292CE1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>R:</w:t>
            </w:r>
            <w:bookmarkStart w:id="5" w:name="OLE_LINK1"/>
            <w:r w:rsidRPr="008D1FB2">
              <w:rPr>
                <w:rFonts w:ascii="Times" w:hAnsi="Times"/>
                <w:color w:val="000000"/>
              </w:rPr>
              <w:t xml:space="preserve"> </w:t>
            </w:r>
            <w:bookmarkEnd w:id="5"/>
            <w:r w:rsidR="00292CE1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CAGGTACTGGAATGCCGATCT</w:t>
            </w:r>
          </w:p>
        </w:tc>
      </w:tr>
      <w:tr w:rsidR="00FA145D" w:rsidRPr="008D1FB2" w14:paraId="5F70D16D" w14:textId="77777777" w:rsidTr="00FA145D">
        <w:trPr>
          <w:trHeight w:val="43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5FA62E3F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TCF7L2</w:t>
            </w:r>
          </w:p>
        </w:tc>
        <w:tc>
          <w:tcPr>
            <w:tcW w:w="6114" w:type="dxa"/>
            <w:shd w:val="clear" w:color="auto" w:fill="auto"/>
          </w:tcPr>
          <w:p w14:paraId="05491329" w14:textId="27F9323F" w:rsidR="0081041A" w:rsidRPr="008D1FB2" w:rsidRDefault="0081041A" w:rsidP="00A06740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F: </w:t>
            </w:r>
            <w:r w:rsidR="00A06740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AGAAACGAATCAAAACAGCTCCT</w:t>
            </w:r>
          </w:p>
        </w:tc>
      </w:tr>
      <w:tr w:rsidR="00FA145D" w:rsidRPr="008D1FB2" w14:paraId="1307B153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061F3205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5CEA11C" w14:textId="2543591E" w:rsidR="00A06740" w:rsidRPr="008D1FB2" w:rsidRDefault="0081041A" w:rsidP="00A06740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R: </w:t>
            </w:r>
            <w:r w:rsidR="00A06740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CGGGATTTGTCTCGGAAACTT</w:t>
            </w:r>
          </w:p>
        </w:tc>
      </w:tr>
      <w:tr w:rsidR="00FA145D" w:rsidRPr="008D1FB2" w14:paraId="067D37A4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292A8443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CTNNB1</w:t>
            </w:r>
          </w:p>
        </w:tc>
        <w:tc>
          <w:tcPr>
            <w:tcW w:w="6114" w:type="dxa"/>
            <w:shd w:val="clear" w:color="auto" w:fill="auto"/>
          </w:tcPr>
          <w:p w14:paraId="5F20C046" w14:textId="77777777" w:rsidR="0081041A" w:rsidRPr="008D1FB2" w:rsidRDefault="0081041A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 TCTGAGGACAAGCCACAAGATTACA</w:t>
            </w:r>
          </w:p>
        </w:tc>
      </w:tr>
      <w:tr w:rsidR="00FA145D" w:rsidRPr="008D1FB2" w14:paraId="2B72EF8B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0CCC4BDF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148773D2" w14:textId="77777777" w:rsidR="0081041A" w:rsidRPr="008D1FB2" w:rsidRDefault="0081041A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 TGGGCACCAATATCAAGTCCAA</w:t>
            </w:r>
          </w:p>
        </w:tc>
      </w:tr>
      <w:tr w:rsidR="00FA145D" w:rsidRPr="008D1FB2" w14:paraId="36CFA0DC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735C806F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OCT4</w:t>
            </w:r>
          </w:p>
        </w:tc>
        <w:tc>
          <w:tcPr>
            <w:tcW w:w="6114" w:type="dxa"/>
            <w:shd w:val="clear" w:color="auto" w:fill="auto"/>
          </w:tcPr>
          <w:p w14:paraId="3EB81377" w14:textId="5FB5E1C0" w:rsidR="0081041A" w:rsidRPr="008D1FB2" w:rsidRDefault="0081041A" w:rsidP="00F75D4F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F: </w:t>
            </w:r>
            <w:r w:rsidR="00F75D4F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CTTGAATCCCGAATGGAAAGGG</w:t>
            </w:r>
          </w:p>
        </w:tc>
      </w:tr>
      <w:tr w:rsidR="00FA145D" w:rsidRPr="008D1FB2" w14:paraId="793C5726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565AEF96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9A63B42" w14:textId="7F8B1E05" w:rsidR="0081041A" w:rsidRPr="008D1FB2" w:rsidRDefault="0081041A" w:rsidP="00F75D4F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R: </w:t>
            </w:r>
            <w:r w:rsidR="00F75D4F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GTGTATATCCCAGGGTGATCCTC</w:t>
            </w:r>
          </w:p>
        </w:tc>
      </w:tr>
      <w:tr w:rsidR="00FA145D" w:rsidRPr="008D1FB2" w14:paraId="3B10461E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1AE83688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SOX2</w:t>
            </w:r>
          </w:p>
        </w:tc>
        <w:tc>
          <w:tcPr>
            <w:tcW w:w="6114" w:type="dxa"/>
            <w:shd w:val="clear" w:color="auto" w:fill="auto"/>
          </w:tcPr>
          <w:p w14:paraId="5980BE45" w14:textId="121C3D02" w:rsidR="0081041A" w:rsidRPr="008D1FB2" w:rsidRDefault="0081041A" w:rsidP="0032747E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F: </w:t>
            </w:r>
            <w:r w:rsidR="0032747E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TACAGCATGTCCTACTCGCAG</w:t>
            </w:r>
          </w:p>
        </w:tc>
      </w:tr>
      <w:tr w:rsidR="00FA145D" w:rsidRPr="008D1FB2" w14:paraId="671F274A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7A5EB9B2" w14:textId="77777777" w:rsidR="0081041A" w:rsidRPr="008D1FB2" w:rsidRDefault="0081041A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1F06E8D6" w14:textId="3B4646F0" w:rsidR="0081041A" w:rsidRPr="008D1FB2" w:rsidRDefault="0081041A" w:rsidP="0032747E">
            <w:pPr>
              <w:rPr>
                <w:rFonts w:ascii="Times" w:eastAsia="Times New Roman" w:hAnsi="Times"/>
              </w:rPr>
            </w:pPr>
            <w:r w:rsidRPr="008D1FB2">
              <w:rPr>
                <w:rFonts w:ascii="Times" w:hAnsi="Times"/>
              </w:rPr>
              <w:t xml:space="preserve">R: </w:t>
            </w:r>
            <w:r w:rsidR="0032747E" w:rsidRPr="008D1FB2">
              <w:rPr>
                <w:rFonts w:ascii="Times" w:eastAsia="Times New Roman" w:hAnsi="Times"/>
                <w:color w:val="222222"/>
                <w:shd w:val="clear" w:color="auto" w:fill="FFFFFF"/>
              </w:rPr>
              <w:t>GAGGAAGAGGTAACCACAGGG</w:t>
            </w:r>
          </w:p>
        </w:tc>
      </w:tr>
      <w:tr w:rsidR="009A5FE9" w:rsidRPr="008D1FB2" w14:paraId="1D014442" w14:textId="77777777" w:rsidTr="00FA145D">
        <w:trPr>
          <w:trHeight w:val="451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1334203" w14:textId="62684DF3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MYC</w:t>
            </w:r>
          </w:p>
        </w:tc>
        <w:tc>
          <w:tcPr>
            <w:tcW w:w="6114" w:type="dxa"/>
            <w:shd w:val="clear" w:color="auto" w:fill="auto"/>
          </w:tcPr>
          <w:p w14:paraId="167837CC" w14:textId="03B29ABD" w:rsidR="009A5FE9" w:rsidRPr="008D1FB2" w:rsidRDefault="009A5FE9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 CCTGGTGCTCCATGAGGAGA</w:t>
            </w:r>
          </w:p>
        </w:tc>
      </w:tr>
      <w:tr w:rsidR="009A5FE9" w:rsidRPr="008D1FB2" w14:paraId="46E60877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54A465D3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1E3454A" w14:textId="38880B5D" w:rsidR="009A5FE9" w:rsidRPr="008D1FB2" w:rsidRDefault="009A5FE9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 TCCAGCAGAAGGTGATCCAGAC</w:t>
            </w:r>
          </w:p>
        </w:tc>
      </w:tr>
      <w:tr w:rsidR="009A5FE9" w:rsidRPr="008D1FB2" w14:paraId="5A343794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44C013F7" w14:textId="17459A51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KLF4</w:t>
            </w:r>
          </w:p>
        </w:tc>
        <w:tc>
          <w:tcPr>
            <w:tcW w:w="6114" w:type="dxa"/>
            <w:shd w:val="clear" w:color="auto" w:fill="auto"/>
          </w:tcPr>
          <w:p w14:paraId="17CACD57" w14:textId="0D4D4218" w:rsidR="009A5FE9" w:rsidRPr="00305832" w:rsidRDefault="0076009C" w:rsidP="003A625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3A625D" w:rsidRPr="00305832">
              <w:rPr>
                <w:rFonts w:ascii="Times" w:hAnsi="Times"/>
              </w:rPr>
              <w:t xml:space="preserve"> </w:t>
            </w:r>
            <w:r w:rsidR="00305832" w:rsidRPr="00305832">
              <w:rPr>
                <w:rFonts w:ascii="Times" w:hAnsi="Times"/>
              </w:rPr>
              <w:t>CAGCTTCACCTATCCGATCCG</w:t>
            </w:r>
          </w:p>
        </w:tc>
      </w:tr>
      <w:tr w:rsidR="009A5FE9" w:rsidRPr="008D1FB2" w14:paraId="34B7F611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204512B7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14EBCA2E" w14:textId="2563692E" w:rsidR="009A5FE9" w:rsidRPr="00305832" w:rsidRDefault="0076009C" w:rsidP="003A625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3A625D" w:rsidRPr="00305832">
              <w:rPr>
                <w:rFonts w:ascii="Times" w:hAnsi="Times"/>
              </w:rPr>
              <w:t xml:space="preserve"> </w:t>
            </w:r>
            <w:r w:rsidR="00305832" w:rsidRPr="00305832">
              <w:rPr>
                <w:rFonts w:ascii="Times" w:hAnsi="Times"/>
              </w:rPr>
              <w:t>GACTCCCTGCCATAGAGGAGG</w:t>
            </w:r>
          </w:p>
        </w:tc>
      </w:tr>
      <w:tr w:rsidR="009A5FE9" w:rsidRPr="008D1FB2" w14:paraId="76145375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59656362" w14:textId="249C0AF6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LDH1A1</w:t>
            </w:r>
          </w:p>
        </w:tc>
        <w:tc>
          <w:tcPr>
            <w:tcW w:w="6114" w:type="dxa"/>
            <w:shd w:val="clear" w:color="auto" w:fill="auto"/>
          </w:tcPr>
          <w:p w14:paraId="21A29AAB" w14:textId="14B64705" w:rsidR="009A5FE9" w:rsidRPr="0030583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305832" w:rsidRPr="00305832">
              <w:rPr>
                <w:rFonts w:ascii="Times" w:hAnsi="Times"/>
              </w:rPr>
              <w:t xml:space="preserve"> GCACGCCAGACTTACCTGTC</w:t>
            </w:r>
          </w:p>
        </w:tc>
      </w:tr>
      <w:tr w:rsidR="009A5FE9" w:rsidRPr="008D1FB2" w14:paraId="7AE3BB5F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4E35B092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CC3B42A" w14:textId="1874EADD" w:rsidR="009A5FE9" w:rsidRPr="0030583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305832" w:rsidRPr="00305832">
              <w:rPr>
                <w:rFonts w:ascii="Times" w:hAnsi="Times"/>
              </w:rPr>
              <w:t xml:space="preserve"> CCTCCTCAGTTGCAGGATTAAAG</w:t>
            </w:r>
          </w:p>
        </w:tc>
      </w:tr>
      <w:tr w:rsidR="009A5FE9" w:rsidRPr="008D1FB2" w14:paraId="6635F4F8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04D29855" w14:textId="5D962039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GR5</w:t>
            </w:r>
          </w:p>
        </w:tc>
        <w:tc>
          <w:tcPr>
            <w:tcW w:w="6114" w:type="dxa"/>
            <w:shd w:val="clear" w:color="auto" w:fill="auto"/>
          </w:tcPr>
          <w:p w14:paraId="1E2AACDA" w14:textId="574A8EF0" w:rsidR="009A5FE9" w:rsidRPr="0030583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E3029E" w:rsidRPr="00305832">
              <w:rPr>
                <w:rFonts w:ascii="Times" w:hAnsi="Times"/>
              </w:rPr>
              <w:t xml:space="preserve"> CACCTCCTACCTAGACCTCAGT</w:t>
            </w:r>
          </w:p>
        </w:tc>
      </w:tr>
      <w:tr w:rsidR="009A5FE9" w:rsidRPr="008D1FB2" w14:paraId="1AEB7267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3976D822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1F4E53A4" w14:textId="34E52F0B" w:rsidR="009A5FE9" w:rsidRPr="0030583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E3029E" w:rsidRPr="00305832">
              <w:rPr>
                <w:rFonts w:ascii="Times" w:hAnsi="Times"/>
              </w:rPr>
              <w:t xml:space="preserve"> CGCAAGACGTAACTCCTCCAG</w:t>
            </w:r>
          </w:p>
        </w:tc>
      </w:tr>
      <w:tr w:rsidR="009A5FE9" w:rsidRPr="008D1FB2" w14:paraId="67957DA2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55909942" w14:textId="64FE4AF9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GR4</w:t>
            </w:r>
          </w:p>
        </w:tc>
        <w:tc>
          <w:tcPr>
            <w:tcW w:w="6114" w:type="dxa"/>
            <w:shd w:val="clear" w:color="auto" w:fill="auto"/>
          </w:tcPr>
          <w:p w14:paraId="27544987" w14:textId="1BA15B7D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3A625D" w:rsidRPr="00305832">
              <w:rPr>
                <w:rFonts w:ascii="Times" w:hAnsi="Times"/>
              </w:rPr>
              <w:t xml:space="preserve"> ACTCAAAGTTCTAACGCTCCAG</w:t>
            </w:r>
          </w:p>
        </w:tc>
      </w:tr>
      <w:tr w:rsidR="009A5FE9" w:rsidRPr="008D1FB2" w14:paraId="6A8A7DA2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6331ECD3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D5755FD" w14:textId="247A5295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3A625D" w:rsidRPr="00305832">
              <w:rPr>
                <w:rFonts w:ascii="Times" w:hAnsi="Times"/>
              </w:rPr>
              <w:t xml:space="preserve"> AAAGCACTCAGCCCTCGAATG</w:t>
            </w:r>
          </w:p>
        </w:tc>
      </w:tr>
      <w:tr w:rsidR="009A5FE9" w:rsidRPr="008D1FB2" w14:paraId="6AAF0D97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4C3CE981" w14:textId="5826FDB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RP5</w:t>
            </w:r>
          </w:p>
        </w:tc>
        <w:tc>
          <w:tcPr>
            <w:tcW w:w="6114" w:type="dxa"/>
            <w:shd w:val="clear" w:color="auto" w:fill="auto"/>
          </w:tcPr>
          <w:p w14:paraId="57D6E8D5" w14:textId="3017121F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ACGGCAGGACGTGTAAGG</w:t>
            </w:r>
          </w:p>
        </w:tc>
      </w:tr>
      <w:tr w:rsidR="009A5FE9" w:rsidRPr="008D1FB2" w14:paraId="4391CEB5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58A94E5E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230574B" w14:textId="0BBC4B89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GCGAGATCCTCCGTAGGTC</w:t>
            </w:r>
          </w:p>
        </w:tc>
      </w:tr>
      <w:tr w:rsidR="009A5FE9" w:rsidRPr="008D1FB2" w14:paraId="1A32A901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256EFD61" w14:textId="6AE02833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GR6</w:t>
            </w:r>
          </w:p>
        </w:tc>
        <w:tc>
          <w:tcPr>
            <w:tcW w:w="6114" w:type="dxa"/>
            <w:shd w:val="clear" w:color="auto" w:fill="auto"/>
          </w:tcPr>
          <w:p w14:paraId="2DFB3BD2" w14:textId="4287B2D2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CGATTGTAGTTGGAGGCTTG</w:t>
            </w:r>
          </w:p>
        </w:tc>
      </w:tr>
      <w:tr w:rsidR="009A5FE9" w:rsidRPr="008D1FB2" w14:paraId="78FAD4AE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1442E7F5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65C95CD2" w14:textId="3D0EF526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TGGCTTCTTCGCTGACATCA</w:t>
            </w:r>
          </w:p>
        </w:tc>
      </w:tr>
      <w:tr w:rsidR="009A5FE9" w:rsidRPr="008D1FB2" w14:paraId="40153099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98CE726" w14:textId="34731ABF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EF1</w:t>
            </w:r>
          </w:p>
        </w:tc>
        <w:tc>
          <w:tcPr>
            <w:tcW w:w="6114" w:type="dxa"/>
            <w:shd w:val="clear" w:color="auto" w:fill="auto"/>
          </w:tcPr>
          <w:p w14:paraId="6D8C7298" w14:textId="534F9EEC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GAACACCCCGATGACGGA</w:t>
            </w:r>
          </w:p>
        </w:tc>
      </w:tr>
      <w:tr w:rsidR="009A5FE9" w:rsidRPr="008D1FB2" w14:paraId="4CF0207B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07F62F55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A8289E1" w14:textId="730E9DC6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GCATCATTATGTACCCGGAAT</w:t>
            </w:r>
          </w:p>
        </w:tc>
      </w:tr>
      <w:tr w:rsidR="009A5FE9" w:rsidRPr="008D1FB2" w14:paraId="53A01992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19445A19" w14:textId="3ED5F2B8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AXIN2</w:t>
            </w:r>
          </w:p>
        </w:tc>
        <w:tc>
          <w:tcPr>
            <w:tcW w:w="6114" w:type="dxa"/>
            <w:shd w:val="clear" w:color="auto" w:fill="auto"/>
          </w:tcPr>
          <w:p w14:paraId="6E41211C" w14:textId="79F02EE5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CAACACCAGGCGGAACGAA</w:t>
            </w:r>
          </w:p>
        </w:tc>
      </w:tr>
      <w:tr w:rsidR="009A5FE9" w:rsidRPr="008D1FB2" w14:paraId="69B1FD78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4001CD2E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20294111" w14:textId="1746576F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CCCAATAAGGAGTGTAAGGACT</w:t>
            </w:r>
          </w:p>
        </w:tc>
      </w:tr>
      <w:tr w:rsidR="009A5FE9" w:rsidRPr="008D1FB2" w14:paraId="02CEC287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13F3BC0" w14:textId="30CD54D0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WIF1</w:t>
            </w:r>
          </w:p>
        </w:tc>
        <w:tc>
          <w:tcPr>
            <w:tcW w:w="6114" w:type="dxa"/>
            <w:shd w:val="clear" w:color="auto" w:fill="auto"/>
          </w:tcPr>
          <w:p w14:paraId="61E3FF87" w14:textId="527B329C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TCTCCAAACACCTCAAAATGCT</w:t>
            </w:r>
          </w:p>
        </w:tc>
      </w:tr>
      <w:tr w:rsidR="009A5FE9" w:rsidRPr="008D1FB2" w14:paraId="5F79F6CF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51095869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6E9183CB" w14:textId="5AE32CFA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ACACTCGCAGATGCGTCT</w:t>
            </w:r>
          </w:p>
        </w:tc>
      </w:tr>
      <w:tr w:rsidR="009A5FE9" w:rsidRPr="008D1FB2" w14:paraId="1F13305C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09B1CFF4" w14:textId="31369BF6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REM1</w:t>
            </w:r>
          </w:p>
        </w:tc>
        <w:tc>
          <w:tcPr>
            <w:tcW w:w="6114" w:type="dxa"/>
            <w:shd w:val="clear" w:color="auto" w:fill="auto"/>
          </w:tcPr>
          <w:p w14:paraId="05837459" w14:textId="09547776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TCATCAACCGCTTCTGTTACG</w:t>
            </w:r>
          </w:p>
        </w:tc>
      </w:tr>
      <w:tr w:rsidR="009A5FE9" w:rsidRPr="008D1FB2" w14:paraId="07084477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53167F89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2127983E" w14:textId="3FD6F6EE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GCTGTAGTTCAGGGCAGTT</w:t>
            </w:r>
          </w:p>
        </w:tc>
      </w:tr>
      <w:tr w:rsidR="009A5FE9" w:rsidRPr="008D1FB2" w14:paraId="30B663F3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620EC0BB" w14:textId="1709F0A1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GREM2</w:t>
            </w:r>
          </w:p>
        </w:tc>
        <w:tc>
          <w:tcPr>
            <w:tcW w:w="6114" w:type="dxa"/>
            <w:shd w:val="clear" w:color="auto" w:fill="auto"/>
          </w:tcPr>
          <w:p w14:paraId="6B04C2E9" w14:textId="2326F127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ATCCCCTCGCCTTACAAGGA</w:t>
            </w:r>
          </w:p>
        </w:tc>
      </w:tr>
      <w:tr w:rsidR="009A5FE9" w:rsidRPr="008D1FB2" w14:paraId="5A14634B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60252C21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D1AD970" w14:textId="273FFDAA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TCTTGCACCAGTCACTCTTGA</w:t>
            </w:r>
          </w:p>
        </w:tc>
      </w:tr>
      <w:tr w:rsidR="009A5FE9" w:rsidRPr="008D1FB2" w14:paraId="72FD3051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73BD727D" w14:textId="7361162B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DKK1</w:t>
            </w:r>
          </w:p>
        </w:tc>
        <w:tc>
          <w:tcPr>
            <w:tcW w:w="6114" w:type="dxa"/>
            <w:shd w:val="clear" w:color="auto" w:fill="auto"/>
          </w:tcPr>
          <w:p w14:paraId="45DE0F49" w14:textId="199F345C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CCTTGAACTCGGTTCTCAATTCC</w:t>
            </w:r>
          </w:p>
        </w:tc>
      </w:tr>
      <w:tr w:rsidR="009A5FE9" w:rsidRPr="008D1FB2" w14:paraId="1204CB32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76339A98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34BEAD22" w14:textId="0AC0B3CD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CAATGGTCTGGTACTTATTCCCG</w:t>
            </w:r>
          </w:p>
        </w:tc>
      </w:tr>
      <w:tr w:rsidR="009A5FE9" w:rsidRPr="008D1FB2" w14:paraId="1D520D5F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34667B8F" w14:textId="6E9C6CF9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DAB2</w:t>
            </w:r>
          </w:p>
        </w:tc>
        <w:tc>
          <w:tcPr>
            <w:tcW w:w="6114" w:type="dxa"/>
            <w:shd w:val="clear" w:color="auto" w:fill="auto"/>
          </w:tcPr>
          <w:p w14:paraId="5A9EE8B3" w14:textId="5590A9DE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TAGAAACAAGTGCAACCAATGG</w:t>
            </w:r>
          </w:p>
        </w:tc>
      </w:tr>
      <w:tr w:rsidR="009A5FE9" w:rsidRPr="008D1FB2" w14:paraId="6188E63D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6FD7B007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088F76D" w14:textId="77A2F36B" w:rsidR="009A5FE9" w:rsidRPr="008D1FB2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03261A" w:rsidRPr="00305832">
              <w:rPr>
                <w:rFonts w:ascii="Times" w:hAnsi="Times"/>
              </w:rPr>
              <w:t xml:space="preserve"> </w:t>
            </w:r>
            <w:r w:rsidR="0003261A" w:rsidRPr="0003261A">
              <w:rPr>
                <w:rFonts w:ascii="Times" w:hAnsi="Times"/>
              </w:rPr>
              <w:t>GCCTTTGAACCTTGCTAAGAGA</w:t>
            </w:r>
          </w:p>
        </w:tc>
      </w:tr>
      <w:tr w:rsidR="009A5FE9" w:rsidRPr="008D1FB2" w14:paraId="27089C02" w14:textId="77777777" w:rsidTr="0076009C">
        <w:trPr>
          <w:trHeight w:val="451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769FC46E" w14:textId="08EA20C6" w:rsidR="009A5FE9" w:rsidRPr="008D1FB2" w:rsidRDefault="0076009C" w:rsidP="005D28DD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NANOG</w:t>
            </w:r>
          </w:p>
        </w:tc>
        <w:tc>
          <w:tcPr>
            <w:tcW w:w="6114" w:type="dxa"/>
            <w:shd w:val="clear" w:color="auto" w:fill="auto"/>
          </w:tcPr>
          <w:p w14:paraId="6A3FA778" w14:textId="5BA1EA2A" w:rsidR="009A5FE9" w:rsidRPr="006C48FB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</w:t>
            </w:r>
            <w:r w:rsidR="006C48FB" w:rsidRPr="006C48FB">
              <w:rPr>
                <w:rFonts w:ascii="Times" w:hAnsi="Times"/>
              </w:rPr>
              <w:t xml:space="preserve"> CCCCAGCCTTTACTCTTCCTA</w:t>
            </w:r>
          </w:p>
        </w:tc>
      </w:tr>
      <w:tr w:rsidR="009A5FE9" w:rsidRPr="008D1FB2" w14:paraId="0ADEC064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1055C468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55C8ECA" w14:textId="27E44447" w:rsidR="009A5FE9" w:rsidRPr="006C48FB" w:rsidRDefault="0076009C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</w:t>
            </w:r>
            <w:r w:rsidR="006C48FB" w:rsidRPr="006C48FB">
              <w:rPr>
                <w:rFonts w:ascii="Times" w:hAnsi="Times"/>
              </w:rPr>
              <w:t xml:space="preserve"> CCAGGTTGAATTGTTCCAGGTC</w:t>
            </w:r>
          </w:p>
        </w:tc>
      </w:tr>
      <w:tr w:rsidR="009A5FE9" w:rsidRPr="008D1FB2" w14:paraId="2A52FE77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01DF9C3E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GAPDH</w:t>
            </w:r>
          </w:p>
        </w:tc>
        <w:tc>
          <w:tcPr>
            <w:tcW w:w="6114" w:type="dxa"/>
            <w:shd w:val="clear" w:color="auto" w:fill="auto"/>
          </w:tcPr>
          <w:p w14:paraId="7A79B649" w14:textId="77777777" w:rsidR="009A5FE9" w:rsidRPr="008D1FB2" w:rsidRDefault="009A5FE9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 GCACCGTCAAGGCTGAGAAC</w:t>
            </w:r>
          </w:p>
        </w:tc>
      </w:tr>
      <w:tr w:rsidR="009A5FE9" w:rsidRPr="008D1FB2" w14:paraId="3CCF778A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4CF8F405" w14:textId="77777777" w:rsidR="009A5FE9" w:rsidRPr="008D1FB2" w:rsidRDefault="009A5FE9" w:rsidP="005D28DD">
            <w:pPr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5B64706" w14:textId="77777777" w:rsidR="009A5FE9" w:rsidRPr="008D1FB2" w:rsidRDefault="009A5FE9" w:rsidP="005D28DD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 TGGTGAAGACGCCAGTGGA</w:t>
            </w:r>
          </w:p>
        </w:tc>
      </w:tr>
      <w:tr w:rsidR="009A5FE9" w:rsidRPr="008D1FB2" w14:paraId="20A2D93B" w14:textId="77777777" w:rsidTr="00597FC8">
        <w:tc>
          <w:tcPr>
            <w:tcW w:w="8522" w:type="dxa"/>
            <w:gridSpan w:val="2"/>
            <w:shd w:val="clear" w:color="auto" w:fill="auto"/>
          </w:tcPr>
          <w:p w14:paraId="7E29B21C" w14:textId="77777777" w:rsidR="009A5FE9" w:rsidRPr="008D1FB2" w:rsidRDefault="009A5FE9" w:rsidP="005D28DD">
            <w:pPr>
              <w:rPr>
                <w:rFonts w:ascii="Times" w:hAnsi="Times"/>
                <w:b/>
              </w:rPr>
            </w:pPr>
            <w:r w:rsidRPr="008D1FB2">
              <w:rPr>
                <w:rFonts w:ascii="Times" w:hAnsi="Times"/>
                <w:b/>
              </w:rPr>
              <w:t>Luciferase Assays</w:t>
            </w:r>
          </w:p>
        </w:tc>
      </w:tr>
      <w:tr w:rsidR="009A5FE9" w:rsidRPr="008D1FB2" w14:paraId="3C67CADA" w14:textId="77777777" w:rsidTr="00FA145D">
        <w:tc>
          <w:tcPr>
            <w:tcW w:w="2408" w:type="dxa"/>
            <w:vMerge w:val="restart"/>
            <w:shd w:val="clear" w:color="auto" w:fill="auto"/>
            <w:vAlign w:val="center"/>
          </w:tcPr>
          <w:p w14:paraId="2274660E" w14:textId="50FE97C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P1 (-1910 bp to-1371 bp)</w:t>
            </w:r>
          </w:p>
        </w:tc>
        <w:tc>
          <w:tcPr>
            <w:tcW w:w="6114" w:type="dxa"/>
            <w:shd w:val="clear" w:color="auto" w:fill="auto"/>
          </w:tcPr>
          <w:p w14:paraId="667BF4B6" w14:textId="3A21A1B6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 xml:space="preserve">F: </w:t>
            </w:r>
            <w:bookmarkStart w:id="6" w:name="OLE_LINK196"/>
            <w:bookmarkStart w:id="7" w:name="OLE_LINK197"/>
            <w:r w:rsidRPr="008D1FB2">
              <w:rPr>
                <w:rFonts w:ascii="Times" w:hAnsi="Times"/>
                <w:color w:val="000000" w:themeColor="text1"/>
              </w:rPr>
              <w:t>CGACGCGTTCACTTTCCAGACTGGGCAGCCA</w:t>
            </w:r>
            <w:bookmarkEnd w:id="6"/>
            <w:bookmarkEnd w:id="7"/>
          </w:p>
        </w:tc>
      </w:tr>
      <w:tr w:rsidR="009A5FE9" w:rsidRPr="008D1FB2" w14:paraId="031E616C" w14:textId="77777777" w:rsidTr="00FA145D">
        <w:tc>
          <w:tcPr>
            <w:tcW w:w="2408" w:type="dxa"/>
            <w:vMerge/>
            <w:shd w:val="clear" w:color="auto" w:fill="auto"/>
            <w:vAlign w:val="center"/>
          </w:tcPr>
          <w:p w14:paraId="1CF2DA17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2BA564F2" w14:textId="2F0EF438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 w:rsidRPr="008D1FB2">
              <w:rPr>
                <w:rFonts w:ascii="Times" w:hAnsi="Times"/>
                <w:color w:val="000000" w:themeColor="text1"/>
              </w:rPr>
              <w:t>GGAAGATCTGAAAGTAGAAGACGAGCCTCCGCTC</w:t>
            </w:r>
          </w:p>
        </w:tc>
      </w:tr>
      <w:tr w:rsidR="009A5FE9" w:rsidRPr="008D1FB2" w14:paraId="43A74A1D" w14:textId="77777777" w:rsidTr="00FA145D">
        <w:tc>
          <w:tcPr>
            <w:tcW w:w="2408" w:type="dxa"/>
            <w:vMerge w:val="restart"/>
            <w:shd w:val="clear" w:color="auto" w:fill="auto"/>
            <w:vAlign w:val="center"/>
          </w:tcPr>
          <w:p w14:paraId="74DDD3C6" w14:textId="3D553B25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P2 (-1386 bp to-1082 bp)</w:t>
            </w:r>
          </w:p>
        </w:tc>
        <w:tc>
          <w:tcPr>
            <w:tcW w:w="6114" w:type="dxa"/>
            <w:shd w:val="clear" w:color="auto" w:fill="auto"/>
          </w:tcPr>
          <w:p w14:paraId="7D12572D" w14:textId="30A0AEBB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F: CGACGCGTCTCGTCTTCTACTTTCAGCGCCATG</w:t>
            </w:r>
          </w:p>
        </w:tc>
      </w:tr>
      <w:tr w:rsidR="009A5FE9" w:rsidRPr="008D1FB2" w14:paraId="05A1E362" w14:textId="77777777" w:rsidTr="00FA145D">
        <w:tc>
          <w:tcPr>
            <w:tcW w:w="2408" w:type="dxa"/>
            <w:vMerge/>
            <w:shd w:val="clear" w:color="auto" w:fill="auto"/>
            <w:vAlign w:val="center"/>
          </w:tcPr>
          <w:p w14:paraId="2DBB072C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7B0EE631" w14:textId="6FF87475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GGAAGATCTGGTCTCTCCCATGCTGAGCCAA</w:t>
            </w:r>
          </w:p>
        </w:tc>
      </w:tr>
      <w:tr w:rsidR="009A5FE9" w:rsidRPr="008D1FB2" w14:paraId="187D037A" w14:textId="77777777" w:rsidTr="00FA145D">
        <w:tc>
          <w:tcPr>
            <w:tcW w:w="2408" w:type="dxa"/>
            <w:vMerge w:val="restart"/>
            <w:shd w:val="clear" w:color="auto" w:fill="auto"/>
            <w:vAlign w:val="center"/>
          </w:tcPr>
          <w:p w14:paraId="03D3229D" w14:textId="071D6BA6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P3 (-1093 bp to -764 bp)</w:t>
            </w:r>
          </w:p>
        </w:tc>
        <w:tc>
          <w:tcPr>
            <w:tcW w:w="6114" w:type="dxa"/>
            <w:shd w:val="clear" w:color="auto" w:fill="auto"/>
          </w:tcPr>
          <w:p w14:paraId="55E39FF9" w14:textId="35D6FA88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F: CGACGCGTATGGGAGAGACCAGAGAGAGCAAGA</w:t>
            </w:r>
          </w:p>
        </w:tc>
      </w:tr>
      <w:tr w:rsidR="009A5FE9" w:rsidRPr="008D1FB2" w14:paraId="28D97A35" w14:textId="77777777" w:rsidTr="00FA145D">
        <w:tc>
          <w:tcPr>
            <w:tcW w:w="2408" w:type="dxa"/>
            <w:vMerge/>
            <w:shd w:val="clear" w:color="auto" w:fill="auto"/>
            <w:vAlign w:val="center"/>
          </w:tcPr>
          <w:p w14:paraId="196B8A87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DAE0A99" w14:textId="5CCCDFA7" w:rsidR="009A5FE9" w:rsidRPr="008D1FB2" w:rsidRDefault="009A5FE9" w:rsidP="00B02028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GGAAGATCTGCCTCTGTCAGGTTTACGGCCT</w:t>
            </w:r>
          </w:p>
        </w:tc>
      </w:tr>
      <w:tr w:rsidR="009A5FE9" w:rsidRPr="008D1FB2" w14:paraId="5FE1FA1A" w14:textId="77777777" w:rsidTr="00FA145D">
        <w:tc>
          <w:tcPr>
            <w:tcW w:w="2408" w:type="dxa"/>
            <w:vMerge w:val="restart"/>
            <w:shd w:val="clear" w:color="auto" w:fill="auto"/>
            <w:vAlign w:val="center"/>
          </w:tcPr>
          <w:p w14:paraId="0EFB2801" w14:textId="13EC8038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P4 (-787 bp to -555 bp)</w:t>
            </w:r>
          </w:p>
        </w:tc>
        <w:tc>
          <w:tcPr>
            <w:tcW w:w="6114" w:type="dxa"/>
            <w:shd w:val="clear" w:color="auto" w:fill="auto"/>
          </w:tcPr>
          <w:p w14:paraId="543A692E" w14:textId="0DC72819" w:rsidR="009A5FE9" w:rsidRPr="008D1FB2" w:rsidRDefault="009A5FE9" w:rsidP="0002077E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 xml:space="preserve">F: </w:t>
            </w:r>
            <w:bookmarkStart w:id="8" w:name="OLE_LINK205"/>
            <w:bookmarkStart w:id="9" w:name="OLE_LINK206"/>
            <w:r w:rsidRPr="008D1FB2">
              <w:rPr>
                <w:rFonts w:ascii="Times" w:hAnsi="Times"/>
                <w:color w:val="000000" w:themeColor="text1"/>
              </w:rPr>
              <w:t>CGACGCGTCCAGGCCGTAAACCTGACAGAG</w:t>
            </w:r>
            <w:bookmarkEnd w:id="8"/>
            <w:bookmarkEnd w:id="9"/>
          </w:p>
        </w:tc>
      </w:tr>
      <w:tr w:rsidR="009A5FE9" w:rsidRPr="008D1FB2" w14:paraId="44F06908" w14:textId="77777777" w:rsidTr="00FA145D">
        <w:tc>
          <w:tcPr>
            <w:tcW w:w="2408" w:type="dxa"/>
            <w:vMerge/>
            <w:shd w:val="clear" w:color="auto" w:fill="auto"/>
            <w:vAlign w:val="center"/>
          </w:tcPr>
          <w:p w14:paraId="5392D821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437A4686" w14:textId="154F35E6" w:rsidR="009A5FE9" w:rsidRPr="008D1FB2" w:rsidRDefault="009A5FE9" w:rsidP="0002077E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GGAAGATCTCCTGGCCTGTCTGCTAGGACA</w:t>
            </w:r>
          </w:p>
        </w:tc>
      </w:tr>
      <w:tr w:rsidR="009A5FE9" w:rsidRPr="008D1FB2" w14:paraId="394E228A" w14:textId="77777777" w:rsidTr="00FA145D">
        <w:tc>
          <w:tcPr>
            <w:tcW w:w="2408" w:type="dxa"/>
            <w:vMerge w:val="restart"/>
            <w:shd w:val="clear" w:color="auto" w:fill="auto"/>
            <w:vAlign w:val="center"/>
          </w:tcPr>
          <w:p w14:paraId="7B44A2F7" w14:textId="7765498A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P5 (-410 bp to +81 bp)</w:t>
            </w:r>
          </w:p>
        </w:tc>
        <w:tc>
          <w:tcPr>
            <w:tcW w:w="6114" w:type="dxa"/>
            <w:shd w:val="clear" w:color="auto" w:fill="auto"/>
          </w:tcPr>
          <w:p w14:paraId="132CD0AC" w14:textId="637D9C59" w:rsidR="009A5FE9" w:rsidRPr="008D1FB2" w:rsidRDefault="009A5FE9" w:rsidP="0002077E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F: CGACGCGTGAGACCTCCTCTGGGTCCCATGT</w:t>
            </w:r>
          </w:p>
        </w:tc>
      </w:tr>
      <w:tr w:rsidR="009A5FE9" w:rsidRPr="008D1FB2" w14:paraId="13EE13EF" w14:textId="77777777" w:rsidTr="00FA145D">
        <w:tc>
          <w:tcPr>
            <w:tcW w:w="2408" w:type="dxa"/>
            <w:vMerge/>
            <w:shd w:val="clear" w:color="auto" w:fill="auto"/>
          </w:tcPr>
          <w:p w14:paraId="16E05B91" w14:textId="77777777" w:rsidR="009A5FE9" w:rsidRPr="008D1FB2" w:rsidRDefault="009A5FE9" w:rsidP="005D28DD">
            <w:pPr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38258F0F" w14:textId="698F5E74" w:rsidR="009A5FE9" w:rsidRPr="008D1FB2" w:rsidRDefault="009A5FE9" w:rsidP="0002077E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GGAAGATCTTCGGGCTACTGGGGCACCT</w:t>
            </w:r>
          </w:p>
        </w:tc>
      </w:tr>
      <w:tr w:rsidR="009A5FE9" w:rsidRPr="008D1FB2" w14:paraId="73C44E0E" w14:textId="77777777" w:rsidTr="00597FC8">
        <w:tc>
          <w:tcPr>
            <w:tcW w:w="8522" w:type="dxa"/>
            <w:gridSpan w:val="2"/>
            <w:shd w:val="clear" w:color="auto" w:fill="auto"/>
          </w:tcPr>
          <w:p w14:paraId="792DF95D" w14:textId="77777777" w:rsidR="009A5FE9" w:rsidRPr="008D1FB2" w:rsidRDefault="009A5FE9" w:rsidP="005D28DD">
            <w:pPr>
              <w:rPr>
                <w:rFonts w:ascii="Times" w:hAnsi="Times"/>
                <w:b/>
                <w:color w:val="000000" w:themeColor="text1"/>
                <w:highlight w:val="yellow"/>
              </w:rPr>
            </w:pPr>
            <w:r w:rsidRPr="008D1FB2">
              <w:rPr>
                <w:rFonts w:ascii="Times" w:hAnsi="Times"/>
                <w:b/>
                <w:color w:val="000000" w:themeColor="text1"/>
              </w:rPr>
              <w:t>Chromatin Immunoprecipitation Assay (ChIP)</w:t>
            </w:r>
          </w:p>
        </w:tc>
      </w:tr>
      <w:tr w:rsidR="009A5FE9" w:rsidRPr="008D1FB2" w14:paraId="1D814842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4CF3773B" w14:textId="70167F78" w:rsidR="009A5FE9" w:rsidRPr="008D1FB2" w:rsidRDefault="009A5FE9" w:rsidP="005D28DD">
            <w:pPr>
              <w:jc w:val="center"/>
              <w:rPr>
                <w:rFonts w:ascii="Times" w:hAnsi="Times"/>
                <w:highlight w:val="yellow"/>
              </w:rPr>
            </w:pPr>
            <w:r w:rsidRPr="008D1FB2">
              <w:rPr>
                <w:rFonts w:ascii="Times" w:hAnsi="Times"/>
              </w:rPr>
              <w:t>S1 (-1295 bp— -1175 bp)</w:t>
            </w:r>
          </w:p>
        </w:tc>
        <w:tc>
          <w:tcPr>
            <w:tcW w:w="6114" w:type="dxa"/>
            <w:shd w:val="clear" w:color="auto" w:fill="auto"/>
          </w:tcPr>
          <w:p w14:paraId="3331EDEC" w14:textId="6225ECF3" w:rsidR="009A5FE9" w:rsidRPr="008D1FB2" w:rsidRDefault="009A5FE9" w:rsidP="00CC5B45">
            <w:pPr>
              <w:tabs>
                <w:tab w:val="left" w:pos="1080"/>
              </w:tabs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 xml:space="preserve">F: </w:t>
            </w:r>
            <w:bookmarkStart w:id="10" w:name="OLE_LINK213"/>
            <w:bookmarkStart w:id="11" w:name="OLE_LINK214"/>
            <w:bookmarkStart w:id="12" w:name="OLE_LINK215"/>
            <w:bookmarkStart w:id="13" w:name="OLE_LINK216"/>
            <w:r w:rsidRPr="008D1FB2">
              <w:rPr>
                <w:rFonts w:ascii="Times" w:hAnsi="Times"/>
                <w:color w:val="000000" w:themeColor="text1"/>
              </w:rPr>
              <w:t>CTGGGAGGT</w:t>
            </w:r>
            <w:bookmarkEnd w:id="10"/>
            <w:bookmarkEnd w:id="11"/>
            <w:r w:rsidRPr="008D1FB2">
              <w:rPr>
                <w:rFonts w:ascii="Times" w:hAnsi="Times"/>
                <w:color w:val="000000" w:themeColor="text1"/>
              </w:rPr>
              <w:t>TATTGGGAGAGTGG</w:t>
            </w:r>
            <w:bookmarkEnd w:id="12"/>
            <w:bookmarkEnd w:id="13"/>
          </w:p>
        </w:tc>
      </w:tr>
      <w:tr w:rsidR="009A5FE9" w:rsidRPr="008D1FB2" w14:paraId="4FB8DFF7" w14:textId="77777777" w:rsidTr="00FA145D">
        <w:trPr>
          <w:trHeight w:val="451"/>
        </w:trPr>
        <w:tc>
          <w:tcPr>
            <w:tcW w:w="2408" w:type="dxa"/>
            <w:vMerge/>
            <w:shd w:val="clear" w:color="auto" w:fill="auto"/>
            <w:vAlign w:val="center"/>
          </w:tcPr>
          <w:p w14:paraId="03BDD76F" w14:textId="77777777" w:rsidR="009A5FE9" w:rsidRPr="008D1FB2" w:rsidRDefault="009A5FE9" w:rsidP="005D28DD">
            <w:pPr>
              <w:jc w:val="center"/>
              <w:rPr>
                <w:rFonts w:ascii="Times" w:hAnsi="Times"/>
                <w:highlight w:val="yellow"/>
              </w:rPr>
            </w:pPr>
          </w:p>
        </w:tc>
        <w:tc>
          <w:tcPr>
            <w:tcW w:w="6114" w:type="dxa"/>
            <w:shd w:val="clear" w:color="auto" w:fill="auto"/>
          </w:tcPr>
          <w:p w14:paraId="24FE6D6E" w14:textId="69CE96CA" w:rsidR="009A5FE9" w:rsidRPr="008D1FB2" w:rsidRDefault="009A5FE9" w:rsidP="00CC5B45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AGCCAGAGGGTATACTAGAAACCTGG</w:t>
            </w:r>
          </w:p>
        </w:tc>
      </w:tr>
      <w:tr w:rsidR="009A5FE9" w:rsidRPr="008D1FB2" w14:paraId="414B0575" w14:textId="77777777" w:rsidTr="00FA145D">
        <w:trPr>
          <w:trHeight w:val="158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0274D9C1" w14:textId="1C3E23A8" w:rsidR="009A5FE9" w:rsidRPr="008D1FB2" w:rsidRDefault="009A5FE9" w:rsidP="005D28DD">
            <w:pPr>
              <w:jc w:val="center"/>
              <w:rPr>
                <w:rFonts w:ascii="Times" w:hAnsi="Times"/>
                <w:highlight w:val="yellow"/>
              </w:rPr>
            </w:pPr>
            <w:bookmarkStart w:id="14" w:name="OLE_LINK212"/>
            <w:r w:rsidRPr="008D1FB2">
              <w:rPr>
                <w:rFonts w:ascii="Times" w:hAnsi="Times"/>
              </w:rPr>
              <w:t>S2 (-759 bp— -661 bp)</w:t>
            </w:r>
            <w:bookmarkEnd w:id="14"/>
          </w:p>
        </w:tc>
        <w:tc>
          <w:tcPr>
            <w:tcW w:w="6114" w:type="dxa"/>
            <w:shd w:val="clear" w:color="auto" w:fill="auto"/>
          </w:tcPr>
          <w:p w14:paraId="57D27E7A" w14:textId="70D978DA" w:rsidR="009A5FE9" w:rsidRPr="008D1FB2" w:rsidRDefault="009A5FE9" w:rsidP="00CC5B45">
            <w:pPr>
              <w:rPr>
                <w:rFonts w:ascii="Times" w:hAnsi="Times"/>
                <w:color w:val="000000" w:themeColor="text1"/>
              </w:rPr>
            </w:pPr>
            <w:bookmarkStart w:id="15" w:name="OLE_LINK219"/>
            <w:bookmarkStart w:id="16" w:name="OLE_LINK220"/>
            <w:r w:rsidRPr="008D1FB2">
              <w:rPr>
                <w:rFonts w:ascii="Times" w:hAnsi="Times"/>
                <w:color w:val="000000" w:themeColor="text1"/>
              </w:rPr>
              <w:t xml:space="preserve">F: </w:t>
            </w:r>
            <w:bookmarkStart w:id="17" w:name="OLE_LINK229"/>
            <w:bookmarkStart w:id="18" w:name="OLE_LINK230"/>
            <w:bookmarkStart w:id="19" w:name="OLE_LINK231"/>
            <w:bookmarkStart w:id="20" w:name="OLE_LINK232"/>
            <w:bookmarkStart w:id="21" w:name="OLE_LINK223"/>
            <w:bookmarkStart w:id="22" w:name="OLE_LINK224"/>
            <w:bookmarkEnd w:id="15"/>
            <w:bookmarkEnd w:id="16"/>
            <w:r w:rsidRPr="008D1FB2">
              <w:rPr>
                <w:rFonts w:ascii="Times" w:hAnsi="Times"/>
                <w:color w:val="000000" w:themeColor="text1"/>
              </w:rPr>
              <w:t>GAGTG</w:t>
            </w:r>
            <w:bookmarkEnd w:id="17"/>
            <w:bookmarkEnd w:id="18"/>
            <w:r w:rsidRPr="008D1FB2">
              <w:rPr>
                <w:rFonts w:ascii="Times" w:hAnsi="Times"/>
                <w:color w:val="000000" w:themeColor="text1"/>
              </w:rPr>
              <w:t>CAT</w:t>
            </w:r>
            <w:bookmarkEnd w:id="19"/>
            <w:bookmarkEnd w:id="20"/>
            <w:r w:rsidRPr="008D1FB2">
              <w:rPr>
                <w:rFonts w:ascii="Times" w:hAnsi="Times"/>
                <w:color w:val="000000" w:themeColor="text1"/>
              </w:rPr>
              <w:t>TTCCACCCAGGGT</w:t>
            </w:r>
            <w:bookmarkEnd w:id="21"/>
            <w:bookmarkEnd w:id="22"/>
          </w:p>
        </w:tc>
      </w:tr>
      <w:tr w:rsidR="009A5FE9" w:rsidRPr="008D1FB2" w14:paraId="2FCE4831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761D4300" w14:textId="77777777" w:rsidR="009A5FE9" w:rsidRPr="008D1FB2" w:rsidRDefault="009A5FE9" w:rsidP="005D28DD">
            <w:pPr>
              <w:rPr>
                <w:rFonts w:ascii="Times" w:hAnsi="Times"/>
                <w:highlight w:val="yellow"/>
              </w:rPr>
            </w:pPr>
          </w:p>
        </w:tc>
        <w:tc>
          <w:tcPr>
            <w:tcW w:w="6114" w:type="dxa"/>
            <w:shd w:val="clear" w:color="auto" w:fill="auto"/>
          </w:tcPr>
          <w:p w14:paraId="5BA04D9C" w14:textId="1308228C" w:rsidR="009A5FE9" w:rsidRPr="008D1FB2" w:rsidRDefault="009A5FE9" w:rsidP="00CC5B45">
            <w:pPr>
              <w:rPr>
                <w:rFonts w:ascii="Times" w:hAnsi="Times"/>
                <w:color w:val="000000" w:themeColor="text1"/>
              </w:rPr>
            </w:pPr>
            <w:bookmarkStart w:id="23" w:name="OLE_LINK221"/>
            <w:bookmarkStart w:id="24" w:name="OLE_LINK222"/>
            <w:r w:rsidRPr="008D1FB2">
              <w:rPr>
                <w:rFonts w:ascii="Times" w:hAnsi="Times"/>
                <w:color w:val="000000" w:themeColor="text1"/>
              </w:rPr>
              <w:t xml:space="preserve">R: </w:t>
            </w:r>
            <w:bookmarkEnd w:id="23"/>
            <w:bookmarkEnd w:id="24"/>
            <w:r w:rsidRPr="008D1FB2">
              <w:rPr>
                <w:rFonts w:ascii="Times" w:hAnsi="Times"/>
                <w:color w:val="000000" w:themeColor="text1"/>
              </w:rPr>
              <w:t>ACCAGGAGCAGTCTCCTCACTGA</w:t>
            </w:r>
          </w:p>
        </w:tc>
      </w:tr>
      <w:tr w:rsidR="009A5FE9" w:rsidRPr="008D1FB2" w14:paraId="7893A178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64AC7BB1" w14:textId="0C478068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S3 (-306 bp— -196 bp)</w:t>
            </w:r>
          </w:p>
        </w:tc>
        <w:tc>
          <w:tcPr>
            <w:tcW w:w="6114" w:type="dxa"/>
            <w:shd w:val="clear" w:color="auto" w:fill="auto"/>
          </w:tcPr>
          <w:p w14:paraId="481213EF" w14:textId="23168447" w:rsidR="009A5FE9" w:rsidRPr="008D1FB2" w:rsidRDefault="009A5FE9" w:rsidP="00CC5B45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F:</w:t>
            </w:r>
            <w:bookmarkStart w:id="25" w:name="OLE_LINK234"/>
            <w:bookmarkStart w:id="26" w:name="OLE_LINK235"/>
            <w:bookmarkStart w:id="27" w:name="OLE_LINK225"/>
            <w:bookmarkStart w:id="28" w:name="OLE_LINK226"/>
            <w:bookmarkStart w:id="29" w:name="OLE_LINK238"/>
            <w:bookmarkStart w:id="30" w:name="OLE_LINK239"/>
            <w:r w:rsidRPr="008D1FB2">
              <w:rPr>
                <w:rFonts w:ascii="Times" w:hAnsi="Times"/>
                <w:color w:val="000000" w:themeColor="text1"/>
              </w:rPr>
              <w:t xml:space="preserve"> GTC</w:t>
            </w:r>
            <w:bookmarkStart w:id="31" w:name="OLE_LINK227"/>
            <w:bookmarkStart w:id="32" w:name="OLE_LINK228"/>
            <w:r w:rsidRPr="008D1FB2">
              <w:rPr>
                <w:rFonts w:ascii="Times" w:hAnsi="Times"/>
                <w:color w:val="000000" w:themeColor="text1"/>
              </w:rPr>
              <w:t>TCTG</w:t>
            </w:r>
            <w:bookmarkEnd w:id="25"/>
            <w:bookmarkEnd w:id="26"/>
            <w:r w:rsidRPr="008D1FB2">
              <w:rPr>
                <w:rFonts w:ascii="Times" w:hAnsi="Times"/>
                <w:color w:val="000000" w:themeColor="text1"/>
              </w:rPr>
              <w:t>AC</w:t>
            </w:r>
            <w:bookmarkEnd w:id="27"/>
            <w:bookmarkEnd w:id="28"/>
            <w:r w:rsidRPr="008D1FB2">
              <w:rPr>
                <w:rFonts w:ascii="Times" w:hAnsi="Times"/>
                <w:color w:val="000000" w:themeColor="text1"/>
              </w:rPr>
              <w:t>GGG</w:t>
            </w:r>
            <w:bookmarkEnd w:id="31"/>
            <w:bookmarkEnd w:id="32"/>
            <w:r w:rsidRPr="008D1FB2">
              <w:rPr>
                <w:rFonts w:ascii="Times" w:hAnsi="Times"/>
                <w:color w:val="000000" w:themeColor="text1"/>
              </w:rPr>
              <w:t>CT</w:t>
            </w:r>
            <w:bookmarkStart w:id="33" w:name="OLE_LINK236"/>
            <w:bookmarkStart w:id="34" w:name="OLE_LINK237"/>
            <w:r w:rsidRPr="008D1FB2">
              <w:rPr>
                <w:rFonts w:ascii="Times" w:hAnsi="Times"/>
                <w:color w:val="000000" w:themeColor="text1"/>
              </w:rPr>
              <w:t>GAGCTTTG</w:t>
            </w:r>
            <w:bookmarkEnd w:id="29"/>
            <w:bookmarkEnd w:id="30"/>
            <w:bookmarkEnd w:id="33"/>
            <w:bookmarkEnd w:id="34"/>
          </w:p>
        </w:tc>
      </w:tr>
      <w:tr w:rsidR="009A5FE9" w:rsidRPr="008D1FB2" w14:paraId="09374D49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  <w:vAlign w:val="center"/>
          </w:tcPr>
          <w:p w14:paraId="23478063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0915179B" w14:textId="194E50B7" w:rsidR="009A5FE9" w:rsidRPr="008D1FB2" w:rsidRDefault="009A5FE9" w:rsidP="00CC5B45">
            <w:pPr>
              <w:rPr>
                <w:rFonts w:ascii="Times" w:hAnsi="Times"/>
                <w:color w:val="000000" w:themeColor="text1"/>
              </w:rPr>
            </w:pPr>
            <w:r w:rsidRPr="008D1FB2">
              <w:rPr>
                <w:rFonts w:ascii="Times" w:hAnsi="Times"/>
                <w:color w:val="000000" w:themeColor="text1"/>
              </w:rPr>
              <w:t>R: TCCTCTTCCCTCCTTCCTTCG</w:t>
            </w:r>
          </w:p>
        </w:tc>
      </w:tr>
      <w:tr w:rsidR="009A5FE9" w:rsidRPr="008D1FB2" w14:paraId="04B20D20" w14:textId="77777777" w:rsidTr="00FA145D">
        <w:trPr>
          <w:trHeight w:val="157"/>
        </w:trPr>
        <w:tc>
          <w:tcPr>
            <w:tcW w:w="2408" w:type="dxa"/>
            <w:vMerge w:val="restart"/>
            <w:shd w:val="clear" w:color="auto" w:fill="auto"/>
            <w:vAlign w:val="center"/>
          </w:tcPr>
          <w:p w14:paraId="17B45692" w14:textId="77777777" w:rsidR="009A5FE9" w:rsidRPr="008D1FB2" w:rsidRDefault="009A5FE9" w:rsidP="005D28DD">
            <w:pPr>
              <w:jc w:val="center"/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3’UTR</w:t>
            </w:r>
          </w:p>
        </w:tc>
        <w:tc>
          <w:tcPr>
            <w:tcW w:w="6114" w:type="dxa"/>
            <w:shd w:val="clear" w:color="auto" w:fill="auto"/>
          </w:tcPr>
          <w:p w14:paraId="7C69DF8D" w14:textId="78FF3FED" w:rsidR="009A5FE9" w:rsidRPr="008D1FB2" w:rsidRDefault="009A5FE9" w:rsidP="00CC5B45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F: ACAGTGAAGGGGTGGAGGGTT</w:t>
            </w:r>
          </w:p>
        </w:tc>
      </w:tr>
      <w:tr w:rsidR="009A5FE9" w:rsidRPr="008D1FB2" w14:paraId="3A3EAAAB" w14:textId="77777777" w:rsidTr="00FA145D">
        <w:trPr>
          <w:trHeight w:val="157"/>
        </w:trPr>
        <w:tc>
          <w:tcPr>
            <w:tcW w:w="2408" w:type="dxa"/>
            <w:vMerge/>
            <w:shd w:val="clear" w:color="auto" w:fill="auto"/>
          </w:tcPr>
          <w:p w14:paraId="3DAE437E" w14:textId="77777777" w:rsidR="009A5FE9" w:rsidRPr="008D1FB2" w:rsidRDefault="009A5FE9" w:rsidP="005D28DD">
            <w:pPr>
              <w:rPr>
                <w:rFonts w:ascii="Times" w:hAnsi="Times"/>
              </w:rPr>
            </w:pPr>
          </w:p>
        </w:tc>
        <w:tc>
          <w:tcPr>
            <w:tcW w:w="6114" w:type="dxa"/>
            <w:shd w:val="clear" w:color="auto" w:fill="auto"/>
          </w:tcPr>
          <w:p w14:paraId="615FFB75" w14:textId="67217333" w:rsidR="009A5FE9" w:rsidRPr="008D1FB2" w:rsidRDefault="009A5FE9" w:rsidP="00CC5B45">
            <w:pPr>
              <w:rPr>
                <w:rFonts w:ascii="Times" w:hAnsi="Times"/>
              </w:rPr>
            </w:pPr>
            <w:r w:rsidRPr="008D1FB2">
              <w:rPr>
                <w:rFonts w:ascii="Times" w:hAnsi="Times"/>
              </w:rPr>
              <w:t>R: GTATCCTATCCATGAGTCACACGGG</w:t>
            </w:r>
          </w:p>
        </w:tc>
      </w:tr>
    </w:tbl>
    <w:p w14:paraId="26A56D52" w14:textId="77777777" w:rsidR="00DA74EB" w:rsidRPr="008D1FB2" w:rsidRDefault="00DA74EB">
      <w:pPr>
        <w:rPr>
          <w:rFonts w:ascii="Times" w:hAnsi="Times"/>
        </w:rPr>
      </w:pPr>
    </w:p>
    <w:sectPr w:rsidR="00DA74EB" w:rsidRPr="008D1FB2" w:rsidSect="00C21456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微软雅黑"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C77"/>
    <w:rsid w:val="00003F55"/>
    <w:rsid w:val="00005FA9"/>
    <w:rsid w:val="0002077E"/>
    <w:rsid w:val="0003261A"/>
    <w:rsid w:val="00041EC2"/>
    <w:rsid w:val="00092BF1"/>
    <w:rsid w:val="00097A45"/>
    <w:rsid w:val="000A3FA8"/>
    <w:rsid w:val="000A5A21"/>
    <w:rsid w:val="000D090C"/>
    <w:rsid w:val="000D158C"/>
    <w:rsid w:val="001032DB"/>
    <w:rsid w:val="00104F64"/>
    <w:rsid w:val="00110DC2"/>
    <w:rsid w:val="0015396C"/>
    <w:rsid w:val="00190E42"/>
    <w:rsid w:val="00196ACB"/>
    <w:rsid w:val="001A4C60"/>
    <w:rsid w:val="001C3352"/>
    <w:rsid w:val="001D1917"/>
    <w:rsid w:val="002041FE"/>
    <w:rsid w:val="002335C1"/>
    <w:rsid w:val="00234A2F"/>
    <w:rsid w:val="00292CE1"/>
    <w:rsid w:val="00305832"/>
    <w:rsid w:val="00307BE3"/>
    <w:rsid w:val="00314BA3"/>
    <w:rsid w:val="0032747E"/>
    <w:rsid w:val="003309E1"/>
    <w:rsid w:val="00366066"/>
    <w:rsid w:val="00390C77"/>
    <w:rsid w:val="003A625D"/>
    <w:rsid w:val="003A6497"/>
    <w:rsid w:val="003D3062"/>
    <w:rsid w:val="003D7FDD"/>
    <w:rsid w:val="003E3EB6"/>
    <w:rsid w:val="004006F2"/>
    <w:rsid w:val="00404EA7"/>
    <w:rsid w:val="0045143A"/>
    <w:rsid w:val="004528BD"/>
    <w:rsid w:val="004B396E"/>
    <w:rsid w:val="004C35B7"/>
    <w:rsid w:val="004D0200"/>
    <w:rsid w:val="00503D3B"/>
    <w:rsid w:val="00512DCE"/>
    <w:rsid w:val="005404F5"/>
    <w:rsid w:val="005432B9"/>
    <w:rsid w:val="00576B22"/>
    <w:rsid w:val="00582428"/>
    <w:rsid w:val="00597FC8"/>
    <w:rsid w:val="005A1A8D"/>
    <w:rsid w:val="005E1522"/>
    <w:rsid w:val="005E15BF"/>
    <w:rsid w:val="005F5926"/>
    <w:rsid w:val="00603ED7"/>
    <w:rsid w:val="00616A41"/>
    <w:rsid w:val="006348B7"/>
    <w:rsid w:val="006501D0"/>
    <w:rsid w:val="00652857"/>
    <w:rsid w:val="00656C7F"/>
    <w:rsid w:val="00667814"/>
    <w:rsid w:val="006930CB"/>
    <w:rsid w:val="006A2DD5"/>
    <w:rsid w:val="006C4135"/>
    <w:rsid w:val="006C48FB"/>
    <w:rsid w:val="006D187F"/>
    <w:rsid w:val="006D1C5F"/>
    <w:rsid w:val="006F027E"/>
    <w:rsid w:val="007030C3"/>
    <w:rsid w:val="007152E2"/>
    <w:rsid w:val="00724032"/>
    <w:rsid w:val="0074417A"/>
    <w:rsid w:val="0076009C"/>
    <w:rsid w:val="007B3BEC"/>
    <w:rsid w:val="007D1BAD"/>
    <w:rsid w:val="007E00CC"/>
    <w:rsid w:val="0081041A"/>
    <w:rsid w:val="008150BC"/>
    <w:rsid w:val="0088192E"/>
    <w:rsid w:val="008C1F9C"/>
    <w:rsid w:val="008D1861"/>
    <w:rsid w:val="008D1FB2"/>
    <w:rsid w:val="008F4510"/>
    <w:rsid w:val="00900B2C"/>
    <w:rsid w:val="00902D45"/>
    <w:rsid w:val="0091284C"/>
    <w:rsid w:val="00933B4A"/>
    <w:rsid w:val="009442C8"/>
    <w:rsid w:val="00946DEB"/>
    <w:rsid w:val="00947149"/>
    <w:rsid w:val="00950996"/>
    <w:rsid w:val="00964B15"/>
    <w:rsid w:val="009762DD"/>
    <w:rsid w:val="00990B4C"/>
    <w:rsid w:val="00997700"/>
    <w:rsid w:val="009A3FB1"/>
    <w:rsid w:val="009A5FE9"/>
    <w:rsid w:val="009C1F53"/>
    <w:rsid w:val="009D54C0"/>
    <w:rsid w:val="009F20BA"/>
    <w:rsid w:val="00A01BA8"/>
    <w:rsid w:val="00A06740"/>
    <w:rsid w:val="00A678AD"/>
    <w:rsid w:val="00A72BA4"/>
    <w:rsid w:val="00AA7217"/>
    <w:rsid w:val="00AB07CD"/>
    <w:rsid w:val="00AD032C"/>
    <w:rsid w:val="00AE5165"/>
    <w:rsid w:val="00AF3B27"/>
    <w:rsid w:val="00B02028"/>
    <w:rsid w:val="00B715F6"/>
    <w:rsid w:val="00BC15BC"/>
    <w:rsid w:val="00BD69E2"/>
    <w:rsid w:val="00BE6B83"/>
    <w:rsid w:val="00BF3461"/>
    <w:rsid w:val="00BF4235"/>
    <w:rsid w:val="00C21456"/>
    <w:rsid w:val="00C23785"/>
    <w:rsid w:val="00C443DA"/>
    <w:rsid w:val="00C6445D"/>
    <w:rsid w:val="00C966AF"/>
    <w:rsid w:val="00CC5B45"/>
    <w:rsid w:val="00CD5FB7"/>
    <w:rsid w:val="00D0285D"/>
    <w:rsid w:val="00D10CCB"/>
    <w:rsid w:val="00D34181"/>
    <w:rsid w:val="00D67E44"/>
    <w:rsid w:val="00D819AD"/>
    <w:rsid w:val="00D90576"/>
    <w:rsid w:val="00DA2E9D"/>
    <w:rsid w:val="00DA3C07"/>
    <w:rsid w:val="00DA42C3"/>
    <w:rsid w:val="00DA614E"/>
    <w:rsid w:val="00DA74EB"/>
    <w:rsid w:val="00DD3C77"/>
    <w:rsid w:val="00E1369F"/>
    <w:rsid w:val="00E26762"/>
    <w:rsid w:val="00E3029E"/>
    <w:rsid w:val="00E40E5E"/>
    <w:rsid w:val="00E42D62"/>
    <w:rsid w:val="00E47021"/>
    <w:rsid w:val="00E52CBB"/>
    <w:rsid w:val="00E64D84"/>
    <w:rsid w:val="00E70CA5"/>
    <w:rsid w:val="00ED268B"/>
    <w:rsid w:val="00F53E23"/>
    <w:rsid w:val="00F75D4F"/>
    <w:rsid w:val="00F81847"/>
    <w:rsid w:val="00F85292"/>
    <w:rsid w:val="00F9095D"/>
    <w:rsid w:val="00F91403"/>
    <w:rsid w:val="00FA07AF"/>
    <w:rsid w:val="00FA145D"/>
    <w:rsid w:val="00FB768B"/>
    <w:rsid w:val="00FC1228"/>
    <w:rsid w:val="00FF0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B50F0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C48FB"/>
    <w:rPr>
      <w:rFonts w:ascii="Times New Roman" w:hAnsi="Times New Roman" w:cs="Times New Roman"/>
      <w:kern w:val="0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C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3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9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34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4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3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4</Pages>
  <Words>502</Words>
  <Characters>2865</Characters>
  <Application>Microsoft Macintosh Word</Application>
  <DocSecurity>0</DocSecurity>
  <Lines>23</Lines>
  <Paragraphs>6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Table 2: The list of primer sequences that used in this study</vt:lpstr>
    </vt:vector>
  </TitlesOfParts>
  <LinksUpToDate>false</LinksUpToDate>
  <CharactersWithSpaces>3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13614654@qq.com</dc:creator>
  <cp:keywords/>
  <dc:description/>
  <cp:lastModifiedBy>313614654@qq.com</cp:lastModifiedBy>
  <cp:revision>11</cp:revision>
  <dcterms:created xsi:type="dcterms:W3CDTF">2020-12-01T12:52:00Z</dcterms:created>
  <dcterms:modified xsi:type="dcterms:W3CDTF">2021-06-21T18:04:00Z</dcterms:modified>
</cp:coreProperties>
</file>